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413" w:rsidRPr="008D159F" w:rsidRDefault="00223E4E" w:rsidP="008D159F">
      <w:pPr>
        <w:spacing w:line="360" w:lineRule="auto"/>
        <w:jc w:val="left"/>
        <w:rPr>
          <w:rFonts w:ascii="Times New Roman" w:eastAsia="宋体" w:hAnsi="Times New Roman" w:cs="Times New Roman"/>
          <w:color w:val="000000" w:themeColor="text1"/>
          <w:sz w:val="24"/>
          <w:szCs w:val="24"/>
        </w:rPr>
      </w:pPr>
      <w:r w:rsidRPr="00223E4E">
        <w:rPr>
          <w:rFonts w:ascii="Times New Roman" w:eastAsia="宋体" w:hAnsi="Times New Roman" w:cs="Times New Roman"/>
          <w:b/>
          <w:color w:val="000000" w:themeColor="text1"/>
          <w:sz w:val="24"/>
          <w:szCs w:val="24"/>
        </w:rPr>
        <w:t>Table S</w:t>
      </w:r>
      <w:bookmarkStart w:id="0" w:name="_GoBack"/>
      <w:bookmarkEnd w:id="0"/>
      <w:r w:rsidR="00FC5A00">
        <w:rPr>
          <w:rFonts w:ascii="Times New Roman" w:eastAsia="宋体" w:hAnsi="Times New Roman" w:cs="Times New Roman" w:hint="eastAsia"/>
          <w:b/>
          <w:color w:val="000000" w:themeColor="text1"/>
          <w:sz w:val="24"/>
          <w:szCs w:val="24"/>
        </w:rPr>
        <w:t>4</w:t>
      </w:r>
      <w:r w:rsidR="0011794D" w:rsidRPr="008D159F">
        <w:rPr>
          <w:rFonts w:ascii="Times New Roman" w:eastAsia="宋体" w:hAnsi="Times New Roman" w:cs="Times New Roman"/>
          <w:color w:val="000000" w:themeColor="text1"/>
          <w:sz w:val="24"/>
          <w:szCs w:val="24"/>
        </w:rPr>
        <w:t xml:space="preserve"> Ecotype and endangered categories of fish species in Poyang Lake </w:t>
      </w:r>
      <w:r w:rsidR="00C635F0" w:rsidRPr="008D159F">
        <w:rPr>
          <w:rFonts w:ascii="Times New Roman" w:eastAsia="宋体" w:hAnsi="Times New Roman" w:cs="Times New Roman"/>
          <w:color w:val="000000" w:themeColor="text1"/>
          <w:sz w:val="24"/>
          <w:szCs w:val="24"/>
        </w:rPr>
        <w:t>B</w:t>
      </w:r>
      <w:r w:rsidR="0011794D" w:rsidRPr="008D159F">
        <w:rPr>
          <w:rFonts w:ascii="Times New Roman" w:eastAsia="宋体" w:hAnsi="Times New Roman" w:cs="Times New Roman"/>
          <w:color w:val="000000" w:themeColor="text1"/>
          <w:sz w:val="24"/>
          <w:szCs w:val="24"/>
        </w:rPr>
        <w:t xml:space="preserve">asin. SE: Settlement fish; MS: Mountain streams fish; M: Migration fish; LL: Lower layer fish; DE: Demersal fish; UL: Upper layer fish; O: Omnivorous; C: Carnivorous; H: Herbivorous; DD: Data Deficient; LC: Least Concern; NT: Near Threatened; VU: Vulnerable; EN: Endangered; </w:t>
      </w:r>
      <w:r w:rsidR="008D159F" w:rsidRPr="008D159F">
        <w:rPr>
          <w:rFonts w:ascii="Times New Roman" w:eastAsia="宋体" w:hAnsi="Times New Roman" w:cs="Times New Roman"/>
          <w:color w:val="000000" w:themeColor="text1"/>
          <w:sz w:val="24"/>
          <w:szCs w:val="24"/>
        </w:rPr>
        <w:t>CR: Critically Endangered; NE: No evaluation</w:t>
      </w:r>
      <w:r w:rsidR="008F729A" w:rsidRPr="008D159F">
        <w:rPr>
          <w:rFonts w:ascii="Times New Roman" w:eastAsia="宋体" w:hAnsi="Times New Roman" w:cs="Times New Roman"/>
          <w:color w:val="000000" w:themeColor="text1"/>
          <w:sz w:val="24"/>
          <w:szCs w:val="24"/>
        </w:rPr>
        <w:t>.</w:t>
      </w:r>
      <w:r w:rsidR="008F729A" w:rsidRPr="008D159F">
        <w:rPr>
          <w:rFonts w:ascii="Times New Roman" w:hAnsi="Times New Roman" w:cs="Times New Roman"/>
        </w:rPr>
        <w:t xml:space="preserve"> </w:t>
      </w:r>
      <w:r w:rsidR="008F729A" w:rsidRPr="008D159F">
        <w:rPr>
          <w:rFonts w:ascii="Times New Roman" w:eastAsia="宋体" w:hAnsi="Times New Roman" w:cs="Times New Roman"/>
          <w:color w:val="000000" w:themeColor="text1"/>
          <w:sz w:val="24"/>
          <w:szCs w:val="24"/>
        </w:rPr>
        <w:t>Division of ecological types of fish was according to Ye and Zhang (2002) and Institute of Hydrobiology, Chinese Academy of Sciences (1976). Life habits were divided into migration, settlement, and mountain streams; feeding habits were divided into herbivorous, carnivorous, and omnivorous; water layer habitats were divided into upper layer, lower layer, and demersal.</w:t>
      </w:r>
      <w:r w:rsidR="00DD5AE3" w:rsidRPr="00DD5AE3">
        <w:rPr>
          <w:rFonts w:ascii="Times New Roman" w:eastAsia="宋体" w:hAnsi="Times New Roman" w:cs="Times New Roman" w:hint="eastAsia"/>
          <w:color w:val="000000" w:themeColor="text1"/>
          <w:szCs w:val="21"/>
        </w:rPr>
        <w:t xml:space="preserve"> </w:t>
      </w:r>
      <w:r w:rsidR="00DD5AE3">
        <w:rPr>
          <w:rFonts w:ascii="Times New Roman" w:eastAsia="宋体" w:hAnsi="Times New Roman" w:cs="Times New Roman" w:hint="eastAsia"/>
          <w:color w:val="000000" w:themeColor="text1"/>
          <w:szCs w:val="21"/>
        </w:rPr>
        <w:t>The Chinese Red List status was according to Jiang et al. (2016).</w:t>
      </w:r>
    </w:p>
    <w:tbl>
      <w:tblPr>
        <w:tblStyle w:val="a5"/>
        <w:tblW w:w="499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3"/>
        <w:gridCol w:w="1691"/>
        <w:gridCol w:w="3190"/>
        <w:gridCol w:w="1569"/>
        <w:gridCol w:w="2252"/>
      </w:tblGrid>
      <w:tr w:rsidR="00DD5AE3" w:rsidRPr="00DD5AE3" w:rsidTr="00CD4D9E">
        <w:trPr>
          <w:trHeight w:val="499"/>
        </w:trPr>
        <w:tc>
          <w:tcPr>
            <w:tcW w:w="1928" w:type="pct"/>
            <w:vMerge w:val="restart"/>
            <w:tcBorders>
              <w:top w:val="single" w:sz="4" w:space="0" w:color="auto"/>
              <w:bottom w:val="single" w:sz="4" w:space="0" w:color="auto"/>
            </w:tcBorders>
            <w:vAlign w:val="center"/>
          </w:tcPr>
          <w:p w:rsidR="00DD5AE3" w:rsidRPr="00DD5AE3" w:rsidRDefault="00DD5AE3" w:rsidP="00CD4D9E">
            <w:pPr>
              <w:jc w:val="center"/>
              <w:rPr>
                <w:rFonts w:ascii="Times New Roman" w:eastAsia="宋体" w:hAnsi="Times New Roman" w:cs="Times New Roman"/>
                <w:color w:val="000000" w:themeColor="text1"/>
                <w:szCs w:val="21"/>
              </w:rPr>
            </w:pPr>
          </w:p>
        </w:tc>
        <w:tc>
          <w:tcPr>
            <w:tcW w:w="2277" w:type="pct"/>
            <w:gridSpan w:val="3"/>
            <w:tcBorders>
              <w:top w:val="single" w:sz="4" w:space="0" w:color="auto"/>
              <w:bottom w:val="single" w:sz="4" w:space="0" w:color="auto"/>
            </w:tcBorders>
            <w:vAlign w:val="center"/>
          </w:tcPr>
          <w:p w:rsidR="00DD5AE3" w:rsidRPr="00DD5AE3" w:rsidRDefault="00DD5AE3" w:rsidP="00CD4D9E">
            <w:pPr>
              <w:jc w:val="center"/>
              <w:rPr>
                <w:rFonts w:ascii="Times New Roman" w:eastAsia="宋体" w:hAnsi="Times New Roman" w:cs="Times New Roman"/>
                <w:color w:val="000000" w:themeColor="text1"/>
                <w:szCs w:val="21"/>
              </w:rPr>
            </w:pPr>
            <w:bookmarkStart w:id="1" w:name="OLE_LINK1"/>
            <w:bookmarkStart w:id="2" w:name="OLE_LINK2"/>
            <w:bookmarkStart w:id="3" w:name="OLE_LINK3"/>
            <w:bookmarkStart w:id="4" w:name="OLE_LINK6"/>
            <w:r w:rsidRPr="00DD5AE3">
              <w:rPr>
                <w:rFonts w:ascii="Times New Roman" w:eastAsia="宋体" w:hAnsi="Times New Roman" w:cs="Times New Roman"/>
                <w:color w:val="000000" w:themeColor="text1"/>
                <w:szCs w:val="21"/>
              </w:rPr>
              <w:t>Ecotype</w:t>
            </w:r>
            <w:bookmarkEnd w:id="1"/>
            <w:bookmarkEnd w:id="2"/>
            <w:bookmarkEnd w:id="3"/>
            <w:bookmarkEnd w:id="4"/>
          </w:p>
        </w:tc>
        <w:tc>
          <w:tcPr>
            <w:tcW w:w="795" w:type="pct"/>
            <w:vMerge w:val="restart"/>
            <w:tcBorders>
              <w:top w:val="single" w:sz="4" w:space="0" w:color="auto"/>
              <w:bottom w:val="single" w:sz="4" w:space="0" w:color="auto"/>
            </w:tcBorders>
            <w:shd w:val="clear" w:color="auto" w:fill="auto"/>
            <w:vAlign w:val="center"/>
          </w:tcPr>
          <w:p w:rsidR="00DD5AE3" w:rsidRPr="00DD5AE3" w:rsidRDefault="00DD5AE3" w:rsidP="00DD5AE3">
            <w:pPr>
              <w:jc w:val="center"/>
              <w:rPr>
                <w:szCs w:val="21"/>
              </w:rPr>
            </w:pPr>
            <w:r>
              <w:rPr>
                <w:rFonts w:ascii="Times New Roman" w:eastAsia="宋体" w:hAnsi="Times New Roman" w:cs="Times New Roman" w:hint="eastAsia"/>
                <w:color w:val="000000" w:themeColor="text1"/>
                <w:szCs w:val="21"/>
              </w:rPr>
              <w:t>The Chinese Red List status</w:t>
            </w:r>
          </w:p>
        </w:tc>
      </w:tr>
      <w:tr w:rsidR="00DD5AE3" w:rsidRPr="00DD5AE3" w:rsidTr="00CD4D9E">
        <w:tc>
          <w:tcPr>
            <w:tcW w:w="1928" w:type="pct"/>
            <w:vMerge/>
            <w:tcBorders>
              <w:top w:val="single" w:sz="4" w:space="0" w:color="auto"/>
              <w:bottom w:val="single" w:sz="4" w:space="0" w:color="auto"/>
            </w:tcBorders>
            <w:vAlign w:val="center"/>
          </w:tcPr>
          <w:p w:rsidR="00DD5AE3" w:rsidRPr="00DD5AE3" w:rsidRDefault="00DD5AE3" w:rsidP="00CD4D9E">
            <w:pPr>
              <w:jc w:val="center"/>
              <w:rPr>
                <w:rFonts w:ascii="Times New Roman" w:eastAsia="宋体" w:hAnsi="Times New Roman" w:cs="Times New Roman"/>
                <w:color w:val="000000" w:themeColor="text1"/>
                <w:szCs w:val="21"/>
              </w:rPr>
            </w:pPr>
          </w:p>
        </w:tc>
        <w:tc>
          <w:tcPr>
            <w:tcW w:w="597" w:type="pct"/>
            <w:tcBorders>
              <w:top w:val="single" w:sz="4" w:space="0" w:color="auto"/>
              <w:bottom w:val="single" w:sz="4" w:space="0" w:color="auto"/>
            </w:tcBorders>
            <w:vAlign w:val="center"/>
          </w:tcPr>
          <w:p w:rsidR="00DD5AE3" w:rsidRPr="00DD5AE3" w:rsidRDefault="00DD5AE3" w:rsidP="00CD4D9E">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Feeding habits</w:t>
            </w:r>
          </w:p>
        </w:tc>
        <w:tc>
          <w:tcPr>
            <w:tcW w:w="1126" w:type="pct"/>
            <w:tcBorders>
              <w:top w:val="single" w:sz="4" w:space="0" w:color="auto"/>
              <w:bottom w:val="single" w:sz="4" w:space="0" w:color="auto"/>
            </w:tcBorders>
            <w:vAlign w:val="center"/>
          </w:tcPr>
          <w:p w:rsidR="00DD5AE3" w:rsidRPr="00DD5AE3" w:rsidRDefault="00DD5AE3" w:rsidP="00CD4D9E">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 xml:space="preserve">Habitat </w:t>
            </w:r>
            <w:bookmarkStart w:id="5" w:name="OLE_LINK7"/>
            <w:bookmarkStart w:id="6" w:name="OLE_LINK8"/>
            <w:bookmarkStart w:id="7" w:name="OLE_LINK9"/>
            <w:bookmarkStart w:id="8" w:name="OLE_LINK10"/>
            <w:bookmarkStart w:id="9" w:name="OLE_LINK11"/>
            <w:r w:rsidRPr="00DD5AE3">
              <w:rPr>
                <w:rFonts w:ascii="Times New Roman" w:eastAsia="宋体" w:hAnsi="Times New Roman" w:cs="Times New Roman"/>
                <w:color w:val="000000" w:themeColor="text1"/>
                <w:szCs w:val="21"/>
              </w:rPr>
              <w:t>characteristics</w:t>
            </w:r>
            <w:bookmarkEnd w:id="5"/>
            <w:bookmarkEnd w:id="6"/>
            <w:bookmarkEnd w:id="7"/>
            <w:bookmarkEnd w:id="8"/>
            <w:bookmarkEnd w:id="9"/>
          </w:p>
        </w:tc>
        <w:tc>
          <w:tcPr>
            <w:tcW w:w="554" w:type="pct"/>
            <w:tcBorders>
              <w:top w:val="single" w:sz="4" w:space="0" w:color="auto"/>
              <w:bottom w:val="single" w:sz="4" w:space="0" w:color="auto"/>
            </w:tcBorders>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ife habits</w:t>
            </w:r>
          </w:p>
        </w:tc>
        <w:tc>
          <w:tcPr>
            <w:tcW w:w="795" w:type="pct"/>
            <w:vMerge/>
            <w:tcBorders>
              <w:top w:val="single" w:sz="4" w:space="0" w:color="auto"/>
              <w:bottom w:val="single" w:sz="4" w:space="0" w:color="auto"/>
            </w:tcBorders>
            <w:vAlign w:val="center"/>
          </w:tcPr>
          <w:p w:rsidR="00DD5AE3" w:rsidRPr="00DD5AE3" w:rsidRDefault="00DD5AE3" w:rsidP="00D42413">
            <w:pPr>
              <w:jc w:val="center"/>
              <w:rPr>
                <w:rFonts w:ascii="Times New Roman" w:eastAsia="宋体" w:hAnsi="Times New Roman" w:cs="Times New Roman"/>
                <w:color w:val="000000" w:themeColor="text1"/>
                <w:szCs w:val="21"/>
              </w:rPr>
            </w:pPr>
          </w:p>
        </w:tc>
      </w:tr>
      <w:tr w:rsidR="00DD5AE3" w:rsidRPr="00DD5AE3" w:rsidTr="00CD4D9E">
        <w:tc>
          <w:tcPr>
            <w:tcW w:w="1928" w:type="pct"/>
            <w:tcBorders>
              <w:top w:val="single" w:sz="4" w:space="0" w:color="auto"/>
            </w:tcBorders>
            <w:vAlign w:val="center"/>
          </w:tcPr>
          <w:p w:rsidR="00DD5AE3" w:rsidRPr="00DD5AE3" w:rsidRDefault="00DD5AE3" w:rsidP="00D42413">
            <w:pPr>
              <w:widowControl/>
              <w:jc w:val="left"/>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ipenser sinensis</w:t>
            </w:r>
          </w:p>
        </w:tc>
        <w:tc>
          <w:tcPr>
            <w:tcW w:w="597" w:type="pct"/>
            <w:tcBorders>
              <w:top w:val="single" w:sz="4" w:space="0" w:color="auto"/>
            </w:tcBorders>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0" w:name="RANGE!B3"/>
            <w:r w:rsidRPr="00DD5AE3">
              <w:rPr>
                <w:rFonts w:ascii="Times New Roman" w:eastAsia="宋体" w:hAnsi="Times New Roman" w:cs="Times New Roman"/>
                <w:color w:val="000000" w:themeColor="text1"/>
                <w:szCs w:val="21"/>
              </w:rPr>
              <w:t>O</w:t>
            </w:r>
            <w:bookmarkEnd w:id="10"/>
          </w:p>
        </w:tc>
        <w:tc>
          <w:tcPr>
            <w:tcW w:w="1126" w:type="pct"/>
            <w:tcBorders>
              <w:top w:val="single" w:sz="4" w:space="0" w:color="auto"/>
            </w:tcBorders>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tcBorders>
              <w:top w:val="single" w:sz="4" w:space="0" w:color="auto"/>
            </w:tcBorders>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1" w:name="RANGE!D3"/>
            <w:r w:rsidRPr="00DD5AE3">
              <w:rPr>
                <w:rFonts w:ascii="Times New Roman" w:eastAsia="宋体" w:hAnsi="Times New Roman" w:cs="Times New Roman"/>
                <w:color w:val="000000" w:themeColor="text1"/>
                <w:szCs w:val="21"/>
              </w:rPr>
              <w:t>M</w:t>
            </w:r>
            <w:bookmarkEnd w:id="11"/>
          </w:p>
        </w:tc>
        <w:tc>
          <w:tcPr>
            <w:tcW w:w="795" w:type="pct"/>
            <w:tcBorders>
              <w:top w:val="single" w:sz="4" w:space="0" w:color="auto"/>
            </w:tcBorders>
            <w:vAlign w:val="center"/>
          </w:tcPr>
          <w:p w:rsidR="00DD5AE3" w:rsidRPr="00DD5AE3" w:rsidRDefault="00DD5AE3" w:rsidP="00D42413">
            <w:pPr>
              <w:widowControl/>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phurus gladi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2" w:name="RANGE!B4"/>
            <w:r w:rsidRPr="00DD5AE3">
              <w:rPr>
                <w:rFonts w:ascii="Times New Roman" w:eastAsia="宋体" w:hAnsi="Times New Roman" w:cs="Times New Roman"/>
                <w:color w:val="000000" w:themeColor="text1"/>
                <w:szCs w:val="21"/>
              </w:rPr>
              <w:t>O</w:t>
            </w:r>
            <w:bookmarkEnd w:id="12"/>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3" w:name="RANGE!C4"/>
            <w:r w:rsidRPr="00DD5AE3">
              <w:rPr>
                <w:rFonts w:ascii="Times New Roman" w:eastAsia="宋体" w:hAnsi="Times New Roman" w:cs="Times New Roman"/>
                <w:color w:val="000000" w:themeColor="text1"/>
                <w:szCs w:val="21"/>
              </w:rPr>
              <w:t>DE</w:t>
            </w:r>
            <w:bookmarkEnd w:id="13"/>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4" w:name="RANGE!D4"/>
            <w:r w:rsidRPr="00DD5AE3">
              <w:rPr>
                <w:rFonts w:ascii="Times New Roman" w:eastAsia="宋体" w:hAnsi="Times New Roman" w:cs="Times New Roman"/>
                <w:color w:val="000000" w:themeColor="text1"/>
                <w:szCs w:val="21"/>
              </w:rPr>
              <w:t>M</w:t>
            </w:r>
            <w:bookmarkEnd w:id="14"/>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enualosa reevesi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5" w:name="RANGE!B5"/>
            <w:r w:rsidRPr="00DD5AE3">
              <w:rPr>
                <w:rFonts w:ascii="Times New Roman" w:eastAsia="宋体" w:hAnsi="Times New Roman" w:cs="Times New Roman"/>
                <w:color w:val="000000" w:themeColor="text1"/>
                <w:szCs w:val="21"/>
              </w:rPr>
              <w:t>O</w:t>
            </w:r>
            <w:bookmarkEnd w:id="15"/>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6" w:name="RANGE!D5"/>
            <w:r w:rsidRPr="00DD5AE3">
              <w:rPr>
                <w:rFonts w:ascii="Times New Roman" w:eastAsia="宋体" w:hAnsi="Times New Roman" w:cs="Times New Roman"/>
                <w:color w:val="000000" w:themeColor="text1"/>
                <w:szCs w:val="21"/>
              </w:rPr>
              <w:t>M</w:t>
            </w:r>
            <w:bookmarkEnd w:id="16"/>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17" w:name="RANGE!A6"/>
            <w:r w:rsidRPr="00DD5AE3">
              <w:rPr>
                <w:rFonts w:ascii="Times New Roman" w:eastAsia="宋体" w:hAnsi="Times New Roman" w:cs="Times New Roman"/>
                <w:i/>
                <w:iCs/>
                <w:color w:val="000000" w:themeColor="text1"/>
                <w:szCs w:val="21"/>
              </w:rPr>
              <w:t>Coilia nasus</w:t>
            </w:r>
            <w:bookmarkEnd w:id="17"/>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8" w:name="RANGE!B6"/>
            <w:r w:rsidRPr="00DD5AE3">
              <w:rPr>
                <w:rFonts w:ascii="Times New Roman" w:eastAsia="宋体" w:hAnsi="Times New Roman" w:cs="Times New Roman"/>
                <w:color w:val="000000" w:themeColor="text1"/>
                <w:szCs w:val="21"/>
              </w:rPr>
              <w:t>C</w:t>
            </w:r>
            <w:bookmarkEnd w:id="18"/>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19" w:name="RANGE!D6"/>
            <w:r w:rsidRPr="00DD5AE3">
              <w:rPr>
                <w:rFonts w:ascii="Times New Roman" w:eastAsia="宋体" w:hAnsi="Times New Roman" w:cs="Times New Roman"/>
                <w:color w:val="000000" w:themeColor="text1"/>
                <w:szCs w:val="21"/>
              </w:rPr>
              <w:t>M</w:t>
            </w:r>
            <w:bookmarkEnd w:id="19"/>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oilia brachygnath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0" w:name="RANGE!B7"/>
            <w:r w:rsidRPr="00DD5AE3">
              <w:rPr>
                <w:rFonts w:ascii="Times New Roman" w:eastAsia="宋体" w:hAnsi="Times New Roman" w:cs="Times New Roman"/>
                <w:color w:val="000000" w:themeColor="text1"/>
                <w:szCs w:val="21"/>
              </w:rPr>
              <w:t>C</w:t>
            </w:r>
            <w:bookmarkEnd w:id="20"/>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nguilla japonic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EN</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yxocyprinus asiatic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1" w:name="RANGE!B9"/>
            <w:r w:rsidRPr="00DD5AE3">
              <w:rPr>
                <w:rFonts w:ascii="Times New Roman" w:eastAsia="宋体" w:hAnsi="Times New Roman" w:cs="Times New Roman"/>
                <w:color w:val="000000" w:themeColor="text1"/>
                <w:szCs w:val="21"/>
              </w:rPr>
              <w:t>O</w:t>
            </w:r>
            <w:bookmarkEnd w:id="21"/>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2" w:name="RANGE!C9"/>
            <w:r w:rsidRPr="00DD5AE3">
              <w:rPr>
                <w:rFonts w:ascii="Times New Roman" w:eastAsia="宋体" w:hAnsi="Times New Roman" w:cs="Times New Roman"/>
                <w:color w:val="000000" w:themeColor="text1"/>
                <w:szCs w:val="21"/>
              </w:rPr>
              <w:t>DE</w:t>
            </w:r>
            <w:bookmarkEnd w:id="22"/>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3" w:name="RANGE!D9"/>
            <w:r w:rsidRPr="00DD5AE3">
              <w:rPr>
                <w:rFonts w:ascii="Times New Roman" w:eastAsia="宋体" w:hAnsi="Times New Roman" w:cs="Times New Roman"/>
                <w:color w:val="000000" w:themeColor="text1"/>
                <w:szCs w:val="21"/>
              </w:rPr>
              <w:t>M</w:t>
            </w:r>
            <w:bookmarkEnd w:id="23"/>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Zacco platyp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4" w:name="RANGE!D10"/>
            <w:r w:rsidRPr="00DD5AE3">
              <w:rPr>
                <w:rFonts w:ascii="Times New Roman" w:eastAsia="宋体" w:hAnsi="Times New Roman" w:cs="Times New Roman"/>
                <w:color w:val="000000" w:themeColor="text1"/>
                <w:szCs w:val="21"/>
              </w:rPr>
              <w:t>MS</w:t>
            </w:r>
            <w:bookmarkEnd w:id="24"/>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psariichthys biden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5" w:name="RANGE!D11"/>
            <w:r w:rsidRPr="00DD5AE3">
              <w:rPr>
                <w:rFonts w:ascii="Times New Roman" w:eastAsia="宋体" w:hAnsi="Times New Roman" w:cs="Times New Roman"/>
                <w:color w:val="000000" w:themeColor="text1"/>
                <w:szCs w:val="21"/>
              </w:rPr>
              <w:t>MS</w:t>
            </w:r>
            <w:bookmarkEnd w:id="25"/>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phyocypris chi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ynchocypris lagowski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ynchocypris oxycepha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ylopharyngododon pice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6" w:name="RANGE!C15"/>
            <w:r w:rsidRPr="00DD5AE3">
              <w:rPr>
                <w:rFonts w:ascii="Times New Roman" w:eastAsia="宋体" w:hAnsi="Times New Roman" w:cs="Times New Roman"/>
                <w:color w:val="000000" w:themeColor="text1"/>
                <w:szCs w:val="21"/>
              </w:rPr>
              <w:t>DE</w:t>
            </w:r>
            <w:bookmarkEnd w:id="26"/>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7" w:name="RANGE!D15"/>
            <w:r w:rsidRPr="00DD5AE3">
              <w:rPr>
                <w:rFonts w:ascii="Times New Roman" w:eastAsia="宋体" w:hAnsi="Times New Roman" w:cs="Times New Roman"/>
                <w:color w:val="000000" w:themeColor="text1"/>
                <w:szCs w:val="21"/>
              </w:rPr>
              <w:t>M</w:t>
            </w:r>
            <w:bookmarkEnd w:id="27"/>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Ctenopharyngodon</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idell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28" w:name="RANGE!D16"/>
            <w:r w:rsidRPr="00DD5AE3">
              <w:rPr>
                <w:rFonts w:ascii="Times New Roman" w:eastAsia="宋体" w:hAnsi="Times New Roman" w:cs="Times New Roman"/>
                <w:color w:val="000000" w:themeColor="text1"/>
                <w:szCs w:val="21"/>
              </w:rPr>
              <w:t>M</w:t>
            </w:r>
            <w:bookmarkEnd w:id="28"/>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chetobi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elong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uciobra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crocepha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Elopichthys bambus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qualiobarb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urricu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culter leuciscu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Hemiculter bleekeri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culter</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lucid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culter</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chang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culterell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sauvage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culterell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wu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hemiculter</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dispar</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hemiculter</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haina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29" w:name="RANGE!A29"/>
            <w:r w:rsidRPr="00DD5AE3">
              <w:rPr>
                <w:rFonts w:ascii="Times New Roman" w:eastAsia="宋体" w:hAnsi="Times New Roman" w:cs="Times New Roman"/>
                <w:i/>
                <w:iCs/>
                <w:color w:val="000000" w:themeColor="text1"/>
                <w:szCs w:val="21"/>
              </w:rPr>
              <w:t>Pseudolaubuca sinensis</w:t>
            </w:r>
            <w:bookmarkEnd w:id="29"/>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laubuca engrau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30" w:name="RANGE!B30"/>
            <w:r w:rsidRPr="00DD5AE3">
              <w:rPr>
                <w:rFonts w:ascii="Times New Roman" w:eastAsia="宋体" w:hAnsi="Times New Roman" w:cs="Times New Roman"/>
                <w:color w:val="000000" w:themeColor="text1"/>
                <w:szCs w:val="21"/>
              </w:rPr>
              <w:t>O</w:t>
            </w:r>
            <w:bookmarkEnd w:id="30"/>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31" w:name="RANGE!D30"/>
            <w:r w:rsidRPr="00DD5AE3">
              <w:rPr>
                <w:rFonts w:ascii="Times New Roman" w:eastAsia="宋体" w:hAnsi="Times New Roman" w:cs="Times New Roman"/>
                <w:color w:val="000000" w:themeColor="text1"/>
                <w:szCs w:val="21"/>
              </w:rPr>
              <w:t>SE</w:t>
            </w:r>
            <w:bookmarkEnd w:id="31"/>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oxabramis swinhon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bra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wu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bra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crop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32" w:name="RANGE!A34"/>
            <w:r w:rsidRPr="00DD5AE3">
              <w:rPr>
                <w:rFonts w:ascii="Times New Roman" w:eastAsia="宋体" w:hAnsi="Times New Roman" w:cs="Times New Roman"/>
                <w:i/>
                <w:iCs/>
                <w:color w:val="000000" w:themeColor="text1"/>
                <w:szCs w:val="21"/>
              </w:rPr>
              <w:t xml:space="preserve">Chanodichthys erythropterus </w:t>
            </w:r>
            <w:bookmarkEnd w:id="32"/>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33" w:name="RANGE!B34"/>
            <w:r w:rsidRPr="00DD5AE3">
              <w:rPr>
                <w:rFonts w:ascii="Times New Roman" w:eastAsia="宋体" w:hAnsi="Times New Roman" w:cs="Times New Roman"/>
                <w:color w:val="000000" w:themeColor="text1"/>
                <w:szCs w:val="21"/>
              </w:rPr>
              <w:t>C</w:t>
            </w:r>
            <w:bookmarkEnd w:id="33"/>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ncherythroculter</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kurematsu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ulter alburn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34" w:name="RANGE!A37"/>
            <w:r w:rsidRPr="00DD5AE3">
              <w:rPr>
                <w:rFonts w:ascii="Times New Roman" w:eastAsia="宋体" w:hAnsi="Times New Roman" w:cs="Times New Roman"/>
                <w:i/>
                <w:iCs/>
                <w:color w:val="000000" w:themeColor="text1"/>
                <w:szCs w:val="21"/>
              </w:rPr>
              <w:t>Chanodichthys mongolicus</w:t>
            </w:r>
            <w:bookmarkEnd w:id="34"/>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35" w:name="RANGE!A38"/>
            <w:r w:rsidRPr="00DD5AE3">
              <w:rPr>
                <w:rFonts w:ascii="Times New Roman" w:eastAsia="宋体" w:hAnsi="Times New Roman" w:cs="Times New Roman"/>
                <w:i/>
                <w:iCs/>
                <w:color w:val="000000" w:themeColor="text1"/>
                <w:szCs w:val="21"/>
              </w:rPr>
              <w:t>Chanodichthys dabryi</w:t>
            </w:r>
            <w:bookmarkEnd w:id="35"/>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36" w:name="RANGE!A39"/>
            <w:r w:rsidRPr="00DD5AE3">
              <w:rPr>
                <w:rFonts w:ascii="Times New Roman" w:eastAsia="宋体" w:hAnsi="Times New Roman" w:cs="Times New Roman"/>
                <w:i/>
                <w:iCs/>
                <w:color w:val="000000" w:themeColor="text1"/>
                <w:szCs w:val="21"/>
              </w:rPr>
              <w:t>Chanodichthys oxycephalus</w:t>
            </w:r>
            <w:bookmarkEnd w:id="36"/>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37" w:name="RANGE!D39"/>
            <w:r w:rsidRPr="00DD5AE3">
              <w:rPr>
                <w:rFonts w:ascii="Times New Roman" w:eastAsia="宋体" w:hAnsi="Times New Roman" w:cs="Times New Roman"/>
                <w:color w:val="000000" w:themeColor="text1"/>
                <w:szCs w:val="21"/>
              </w:rPr>
              <w:t>SE</w:t>
            </w:r>
            <w:bookmarkEnd w:id="37"/>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ulter oxycephaloide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bramis peki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38" w:name="RANGE!A42"/>
            <w:r w:rsidRPr="00DD5AE3">
              <w:rPr>
                <w:rFonts w:ascii="Times New Roman" w:eastAsia="宋体" w:hAnsi="Times New Roman" w:cs="Times New Roman"/>
                <w:i/>
                <w:iCs/>
                <w:color w:val="000000" w:themeColor="text1"/>
                <w:szCs w:val="21"/>
              </w:rPr>
              <w:lastRenderedPageBreak/>
              <w:t xml:space="preserve">Megalobrama mantschuricus </w:t>
            </w:r>
            <w:bookmarkEnd w:id="38"/>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egalobra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ermina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egalobrama amblycephal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Xenocypris macrolep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Xenocypris david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39" w:name="RANGE!A47"/>
            <w:r w:rsidRPr="00DD5AE3">
              <w:rPr>
                <w:rFonts w:ascii="Times New Roman" w:eastAsia="宋体" w:hAnsi="Times New Roman" w:cs="Times New Roman"/>
                <w:i/>
                <w:iCs/>
                <w:color w:val="000000" w:themeColor="text1"/>
                <w:szCs w:val="21"/>
              </w:rPr>
              <w:t>Plagiognathops microlepis</w:t>
            </w:r>
            <w:bookmarkEnd w:id="39"/>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Distoechodon</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umirostr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rama simon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ypophthalmichthys molitrix</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ypophthalmichthys nobi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bbottina rivular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bbottin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obtusirostr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40" w:name="RANGE!C53"/>
            <w:r w:rsidRPr="00DD5AE3">
              <w:rPr>
                <w:rFonts w:ascii="Times New Roman" w:eastAsia="宋体" w:hAnsi="Times New Roman" w:cs="Times New Roman"/>
                <w:color w:val="000000" w:themeColor="text1"/>
                <w:szCs w:val="21"/>
              </w:rPr>
              <w:t>DE</w:t>
            </w:r>
            <w:bookmarkEnd w:id="40"/>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rasbora parv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Pseudorasbora elongata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vaillant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guilin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Belli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nummifer</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1" w:name="RANGE!A59"/>
            <w:r w:rsidRPr="00DD5AE3">
              <w:rPr>
                <w:rFonts w:ascii="Times New Roman" w:eastAsia="宋体" w:hAnsi="Times New Roman" w:cs="Times New Roman"/>
                <w:i/>
                <w:iCs/>
                <w:color w:val="000000" w:themeColor="text1"/>
                <w:szCs w:val="21"/>
              </w:rPr>
              <w:t>Hemibarbus labeo</w:t>
            </w:r>
            <w:bookmarkEnd w:id="41"/>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barbus macul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barb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longirostr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barb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umbrifer</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ui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henhsie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canthobrama guichenot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2" w:name="RANGE!A65"/>
            <w:r w:rsidRPr="00DD5AE3">
              <w:rPr>
                <w:rFonts w:ascii="Times New Roman" w:eastAsia="宋体" w:hAnsi="Times New Roman" w:cs="Times New Roman"/>
                <w:i/>
                <w:iCs/>
                <w:color w:val="000000" w:themeColor="text1"/>
                <w:szCs w:val="21"/>
              </w:rPr>
              <w:t>Sarcocheilichthys sinensis</w:t>
            </w:r>
            <w:bookmarkEnd w:id="42"/>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rcocheilichthys parv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rcocheilichthys kiangsi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Sarcocheilichthys nigripinn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qualidus argent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qualid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atromacul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qualid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hanka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qualidus niten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43" w:name="RANGE!D72"/>
            <w:r w:rsidRPr="00DD5AE3">
              <w:rPr>
                <w:rFonts w:ascii="Times New Roman" w:eastAsia="宋体" w:hAnsi="Times New Roman" w:cs="Times New Roman"/>
                <w:color w:val="000000" w:themeColor="text1"/>
                <w:szCs w:val="21"/>
              </w:rPr>
              <w:t>SE</w:t>
            </w:r>
            <w:bookmarkEnd w:id="43"/>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qualidus wolterdstorff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4" w:name="RANGE!A74"/>
            <w:r w:rsidRPr="00DD5AE3">
              <w:rPr>
                <w:rFonts w:ascii="Times New Roman" w:eastAsia="宋体" w:hAnsi="Times New Roman" w:cs="Times New Roman"/>
                <w:i/>
                <w:iCs/>
                <w:color w:val="000000" w:themeColor="text1"/>
                <w:szCs w:val="21"/>
              </w:rPr>
              <w:t>Rhinogobio typus</w:t>
            </w:r>
            <w:bookmarkEnd w:id="44"/>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inogobio cylindric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45" w:name="RANGE!D75"/>
            <w:r w:rsidRPr="00DD5AE3">
              <w:rPr>
                <w:rFonts w:ascii="Times New Roman" w:eastAsia="宋体" w:hAnsi="Times New Roman" w:cs="Times New Roman"/>
                <w:color w:val="000000" w:themeColor="text1"/>
                <w:szCs w:val="21"/>
              </w:rPr>
              <w:t>SE</w:t>
            </w:r>
            <w:bookmarkEnd w:id="45"/>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6" w:name="RANGE!A76"/>
            <w:r w:rsidRPr="00DD5AE3">
              <w:rPr>
                <w:rFonts w:ascii="Times New Roman" w:eastAsia="宋体" w:hAnsi="Times New Roman" w:cs="Times New Roman"/>
                <w:i/>
                <w:iCs/>
                <w:color w:val="000000" w:themeColor="text1"/>
                <w:szCs w:val="21"/>
              </w:rPr>
              <w:t>Rhinogobio ventralis</w:t>
            </w:r>
            <w:bookmarkEnd w:id="46"/>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EN</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latysma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exigu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latysma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longibarbat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latysma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nudiventr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nathopogon imberb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nathopogon</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sina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7" w:name="RANGE!A82"/>
            <w:r w:rsidRPr="00DD5AE3">
              <w:rPr>
                <w:rFonts w:ascii="Times New Roman" w:eastAsia="宋体" w:hAnsi="Times New Roman" w:cs="Times New Roman"/>
                <w:i/>
                <w:iCs/>
                <w:color w:val="000000" w:themeColor="text1"/>
                <w:szCs w:val="21"/>
              </w:rPr>
              <w:t>Gnathopogon taeniellus</w:t>
            </w:r>
            <w:bookmarkEnd w:id="47"/>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8" w:name="RANGE!A83"/>
            <w:r w:rsidRPr="00DD5AE3">
              <w:rPr>
                <w:rFonts w:ascii="Times New Roman" w:eastAsia="宋体" w:hAnsi="Times New Roman" w:cs="Times New Roman"/>
                <w:i/>
                <w:iCs/>
                <w:color w:val="000000" w:themeColor="text1"/>
                <w:szCs w:val="21"/>
              </w:rPr>
              <w:t>Saurogobio dabryi</w:t>
            </w:r>
            <w:bookmarkEnd w:id="48"/>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urogobio dumeril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urogobio gymnochei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ur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gracilicaudat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ur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xiangjiang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49" w:name="RANGE!A88"/>
            <w:r w:rsidRPr="00DD5AE3">
              <w:rPr>
                <w:rFonts w:ascii="Times New Roman" w:eastAsia="宋体" w:hAnsi="Times New Roman" w:cs="Times New Roman"/>
                <w:i/>
                <w:iCs/>
                <w:color w:val="000000" w:themeColor="text1"/>
                <w:szCs w:val="21"/>
              </w:rPr>
              <w:t>Coreius heterodon</w:t>
            </w:r>
            <w:bookmarkEnd w:id="49"/>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0" w:name="RANGE!C88"/>
            <w:r w:rsidRPr="00DD5AE3">
              <w:rPr>
                <w:rFonts w:ascii="Times New Roman" w:eastAsia="宋体" w:hAnsi="Times New Roman" w:cs="Times New Roman"/>
                <w:color w:val="000000" w:themeColor="text1"/>
                <w:szCs w:val="21"/>
              </w:rPr>
              <w:t>L</w:t>
            </w:r>
            <w:bookmarkEnd w:id="50"/>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oreius septentriona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icrophys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elong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icrophys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ungting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1" w:name="RANGE!D91"/>
            <w:r w:rsidRPr="00DD5AE3">
              <w:rPr>
                <w:rFonts w:ascii="Times New Roman" w:eastAsia="宋体" w:hAnsi="Times New Roman" w:cs="Times New Roman"/>
                <w:color w:val="000000" w:themeColor="text1"/>
                <w:szCs w:val="21"/>
              </w:rPr>
              <w:t>SE</w:t>
            </w:r>
            <w:bookmarkEnd w:id="51"/>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icrophysogobi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kiating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2" w:name="RANGE!C92"/>
            <w:r w:rsidRPr="00DD5AE3">
              <w:rPr>
                <w:rFonts w:ascii="Times New Roman" w:eastAsia="宋体" w:hAnsi="Times New Roman" w:cs="Times New Roman"/>
                <w:color w:val="000000" w:themeColor="text1"/>
                <w:szCs w:val="21"/>
              </w:rPr>
              <w:t>DE</w:t>
            </w:r>
            <w:bookmarkEnd w:id="52"/>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icrophysogobio fuki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3" w:name="RANGE!B93"/>
            <w:r w:rsidRPr="00DD5AE3">
              <w:rPr>
                <w:rFonts w:ascii="Times New Roman" w:eastAsia="宋体" w:hAnsi="Times New Roman" w:cs="Times New Roman"/>
                <w:color w:val="000000" w:themeColor="text1"/>
                <w:szCs w:val="21"/>
              </w:rPr>
              <w:t>C</w:t>
            </w:r>
            <w:bookmarkEnd w:id="53"/>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Gobiobotia filifer</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4" w:name="RANGE!B94"/>
            <w:r w:rsidRPr="00DD5AE3">
              <w:rPr>
                <w:rFonts w:ascii="Times New Roman" w:eastAsia="宋体" w:hAnsi="Times New Roman" w:cs="Times New Roman"/>
                <w:color w:val="000000" w:themeColor="text1"/>
                <w:szCs w:val="21"/>
              </w:rPr>
              <w:t>C</w:t>
            </w:r>
            <w:bookmarkEnd w:id="54"/>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obi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longibarb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obi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eridiona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obi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ung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cropter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55" w:name="RANGE!A99"/>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barbatus</w:t>
            </w:r>
            <w:bookmarkEnd w:id="55"/>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 graci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omei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polylep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hanka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onki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barbatu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hypselono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abir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elong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peiho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aenianal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56" w:name="RANGE!A111"/>
            <w:r w:rsidRPr="00DD5AE3">
              <w:rPr>
                <w:rFonts w:ascii="Times New Roman" w:eastAsia="宋体" w:hAnsi="Times New Roman" w:cs="Times New Roman"/>
                <w:i/>
                <w:iCs/>
                <w:color w:val="000000" w:themeColor="text1"/>
                <w:szCs w:val="21"/>
              </w:rPr>
              <w:t xml:space="preserve">Acheilognathus imberbis </w:t>
            </w:r>
            <w:bookmarkEnd w:id="56"/>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heilognathus meridian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anakia himanteg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NT</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odeus ocell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odeus light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odeus fang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Folifer</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brevifil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Acrossocheilus fasciatus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rossocheilus paradox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Acrosso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hemispin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rosso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parallen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Acrosso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kreyenbergi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pinibarb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denticul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pinibarb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sin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pinibarbus holland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nychosto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simum</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nychosto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barbatulum</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NT</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nychostom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lin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nychostoma elongatum</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Onychostoma rarum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7" w:name="RANGE!D130"/>
            <w:r w:rsidRPr="00DD5AE3">
              <w:rPr>
                <w:rFonts w:ascii="Times New Roman" w:eastAsia="宋体" w:hAnsi="Times New Roman" w:cs="Times New Roman"/>
                <w:color w:val="000000" w:themeColor="text1"/>
                <w:szCs w:val="21"/>
              </w:rPr>
              <w:t>M</w:t>
            </w:r>
            <w:bookmarkEnd w:id="57"/>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Barbodes semifasciolatus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arassius aur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yprinus carpio</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arr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oriental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sinilabeo</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assimi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gyrinochei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prochi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obiti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aeni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bookmarkStart w:id="58" w:name="RANGE!C137"/>
            <w:r w:rsidRPr="00DD5AE3">
              <w:rPr>
                <w:rFonts w:ascii="Times New Roman" w:eastAsia="宋体" w:hAnsi="Times New Roman" w:cs="Times New Roman"/>
                <w:color w:val="000000" w:themeColor="text1"/>
                <w:szCs w:val="21"/>
              </w:rPr>
              <w:t>DE</w:t>
            </w:r>
            <w:bookmarkEnd w:id="58"/>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obiti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si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obiti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crostigm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obiti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sibiric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isgurn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anguillicaudat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misgurn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dabryan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chistur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fasciolat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chistur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incert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botia superciliar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Leptobotia pellegrin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ept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aeniop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ept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elongat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ept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chang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epto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ientain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banarescu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botia fasciat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kiangsi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arabot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culos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Erromyzon sin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epturichthy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fimbriat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H</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Formosania david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Formosania stigmata </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i/>
                <w:color w:val="000000" w:themeColor="text1"/>
                <w:szCs w:val="21"/>
              </w:rPr>
            </w:pPr>
            <w:r w:rsidRPr="00DD5AE3">
              <w:rPr>
                <w:rFonts w:ascii="Times New Roman" w:eastAsia="宋体" w:hAnsi="Times New Roman" w:cs="Times New Roman"/>
                <w:i/>
                <w:color w:val="000000" w:themeColor="text1"/>
                <w:szCs w:val="21"/>
              </w:rPr>
              <w:t xml:space="preserve">Vanmanenia stenosoma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Vanmanen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gymnetr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Vanmanen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pingchow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Vanmaneni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xinyi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gastromyzon</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fasci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gastromyzon</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hangting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bookmarkStart w:id="59" w:name="RANGE!A165"/>
            <w:r w:rsidRPr="00DD5AE3">
              <w:rPr>
                <w:rFonts w:ascii="Times New Roman" w:eastAsia="宋体" w:hAnsi="Times New Roman" w:cs="Times New Roman"/>
                <w:i/>
                <w:iCs/>
                <w:color w:val="000000" w:themeColor="text1"/>
                <w:szCs w:val="21"/>
              </w:rPr>
              <w:t>Silurus asotus</w:t>
            </w:r>
            <w:bookmarkEnd w:id="59"/>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lurus meridiona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terocrypti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ochinchi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larias fusc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emi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guttat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Hemibagrus macropterus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achysurus dumeril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 xml:space="preserve">Pseudobagrus crassilabris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elteobagrus ussuri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 tenu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ondon</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anal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 pratt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aeni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trunc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Tachysurus adiposalis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NT</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brevicaudat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 albomargin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achysurus fulvidraco</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seudobagrus vachelli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elteobagrus eupogon</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achysurus nitid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iobagrus anguillicaud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iobagrus margin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iobagrus nigricaud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iobagrus styan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R</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Liobagr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rginatoide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lyptothorax</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foki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lyptothorax sinense</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Glyptothorax haina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Protosalanx hyalocrani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Neosalanx oligodont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Neosalanx taihu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Hemisalanx brachyrostra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Neosalanx</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jordan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alanx prognath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EN</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ryzias latipe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Hyporhamphus intermedi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onopterus alb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acrognath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acule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astacembel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armatu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obdella sinens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perca chuats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perca kneri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perc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obscur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NT</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perca roule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VU</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perca scherzer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Siniperca undulat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U</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NT</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Eleotris fusc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Odontobuti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sinensis</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icropercops swinhon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widowControl/>
              <w:jc w:val="left"/>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ugilogobius myxoderm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inogobi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cliffordpopei</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inogobi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duospil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inogobius giurin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inogobius lindberg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D</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Rhinogobius</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leavelli</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S</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Macropodus ocell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 xml:space="preserve">Macropodus opercularis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lastRenderedPageBreak/>
              <w:t>Channa arg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hanna asiatica</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hanna</w:t>
            </w:r>
            <w:r w:rsidRPr="00DD5AE3">
              <w:rPr>
                <w:rFonts w:ascii="Times New Roman" w:eastAsia="宋体" w:hAnsi="Times New Roman" w:cs="Times New Roman"/>
                <w:color w:val="000000" w:themeColor="text1"/>
                <w:szCs w:val="21"/>
              </w:rPr>
              <w:t xml:space="preserve"> </w:t>
            </w:r>
            <w:r w:rsidRPr="00DD5AE3">
              <w:rPr>
                <w:rFonts w:ascii="Times New Roman" w:eastAsia="宋体" w:hAnsi="Times New Roman" w:cs="Times New Roman"/>
                <w:i/>
                <w:iCs/>
                <w:color w:val="000000" w:themeColor="text1"/>
                <w:szCs w:val="21"/>
              </w:rPr>
              <w:t>maculata</w:t>
            </w:r>
            <w:r w:rsidRPr="00DD5AE3">
              <w:rPr>
                <w:rFonts w:ascii="Times New Roman" w:eastAsia="宋体" w:hAnsi="Times New Roman" w:cs="Times New Roman"/>
                <w:color w:val="000000" w:themeColor="text1"/>
                <w:szCs w:val="21"/>
              </w:rPr>
              <w:t xml:space="preserve"> </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SE</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ynoglossus gracili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Cynoglossus abbrevi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O</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akifugu ocellat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r w:rsidR="00DD5AE3" w:rsidRPr="00DD5AE3" w:rsidTr="00CD4D9E">
        <w:tc>
          <w:tcPr>
            <w:tcW w:w="1928" w:type="pct"/>
            <w:vAlign w:val="center"/>
          </w:tcPr>
          <w:p w:rsidR="00DD5AE3" w:rsidRPr="00DD5AE3" w:rsidRDefault="00DD5AE3" w:rsidP="00D42413">
            <w:pPr>
              <w:rPr>
                <w:rFonts w:ascii="Times New Roman" w:eastAsia="宋体" w:hAnsi="Times New Roman" w:cs="Times New Roman"/>
                <w:color w:val="000000" w:themeColor="text1"/>
                <w:szCs w:val="21"/>
              </w:rPr>
            </w:pPr>
            <w:r w:rsidRPr="00DD5AE3">
              <w:rPr>
                <w:rFonts w:ascii="Times New Roman" w:eastAsia="宋体" w:hAnsi="Times New Roman" w:cs="Times New Roman"/>
                <w:i/>
                <w:iCs/>
                <w:color w:val="000000" w:themeColor="text1"/>
                <w:szCs w:val="21"/>
              </w:rPr>
              <w:t>Takifugu obscurus</w:t>
            </w:r>
          </w:p>
        </w:tc>
        <w:tc>
          <w:tcPr>
            <w:tcW w:w="597"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C</w:t>
            </w:r>
          </w:p>
        </w:tc>
        <w:tc>
          <w:tcPr>
            <w:tcW w:w="1126"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DE</w:t>
            </w:r>
          </w:p>
        </w:tc>
        <w:tc>
          <w:tcPr>
            <w:tcW w:w="554"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M</w:t>
            </w:r>
          </w:p>
        </w:tc>
        <w:tc>
          <w:tcPr>
            <w:tcW w:w="795" w:type="pct"/>
            <w:vAlign w:val="center"/>
          </w:tcPr>
          <w:p w:rsidR="00DD5AE3" w:rsidRPr="00DD5AE3" w:rsidRDefault="00DD5AE3" w:rsidP="00D42413">
            <w:pPr>
              <w:jc w:val="center"/>
              <w:rPr>
                <w:rFonts w:ascii="Times New Roman" w:eastAsia="宋体" w:hAnsi="Times New Roman" w:cs="Times New Roman"/>
                <w:color w:val="000000" w:themeColor="text1"/>
                <w:szCs w:val="21"/>
              </w:rPr>
            </w:pPr>
            <w:r w:rsidRPr="00DD5AE3">
              <w:rPr>
                <w:rFonts w:ascii="Times New Roman" w:eastAsia="宋体" w:hAnsi="Times New Roman" w:cs="Times New Roman"/>
                <w:color w:val="000000" w:themeColor="text1"/>
                <w:szCs w:val="21"/>
              </w:rPr>
              <w:t>LC</w:t>
            </w:r>
          </w:p>
        </w:tc>
      </w:tr>
    </w:tbl>
    <w:p w:rsidR="00D42413" w:rsidRDefault="00D42413"/>
    <w:p w:rsidR="00940A71" w:rsidRDefault="00940A71"/>
    <w:sectPr w:rsidR="00940A71" w:rsidSect="00607EF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5CDE" w:rsidRDefault="00385CDE" w:rsidP="00246C63">
      <w:r>
        <w:separator/>
      </w:r>
    </w:p>
  </w:endnote>
  <w:endnote w:type="continuationSeparator" w:id="0">
    <w:p w:rsidR="00385CDE" w:rsidRDefault="00385CDE" w:rsidP="00246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5CDE" w:rsidRDefault="00385CDE" w:rsidP="00246C63">
      <w:r>
        <w:separator/>
      </w:r>
    </w:p>
  </w:footnote>
  <w:footnote w:type="continuationSeparator" w:id="0">
    <w:p w:rsidR="00385CDE" w:rsidRDefault="00385CDE" w:rsidP="00246C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E98"/>
    <w:rsid w:val="00013E03"/>
    <w:rsid w:val="00017263"/>
    <w:rsid w:val="000207E0"/>
    <w:rsid w:val="00020D52"/>
    <w:rsid w:val="000218D3"/>
    <w:rsid w:val="00022F09"/>
    <w:rsid w:val="0002437C"/>
    <w:rsid w:val="000263DE"/>
    <w:rsid w:val="00032F8B"/>
    <w:rsid w:val="00034E7F"/>
    <w:rsid w:val="00035CA0"/>
    <w:rsid w:val="000458EB"/>
    <w:rsid w:val="0004591B"/>
    <w:rsid w:val="000537C2"/>
    <w:rsid w:val="000571D3"/>
    <w:rsid w:val="00060120"/>
    <w:rsid w:val="00096375"/>
    <w:rsid w:val="00096F74"/>
    <w:rsid w:val="00097951"/>
    <w:rsid w:val="00097E2D"/>
    <w:rsid w:val="000A57F8"/>
    <w:rsid w:val="000A6D85"/>
    <w:rsid w:val="000C01EA"/>
    <w:rsid w:val="000C3325"/>
    <w:rsid w:val="000C52A6"/>
    <w:rsid w:val="000C74C4"/>
    <w:rsid w:val="000D06A1"/>
    <w:rsid w:val="000D5CBD"/>
    <w:rsid w:val="000E23F5"/>
    <w:rsid w:val="000E6139"/>
    <w:rsid w:val="000E6960"/>
    <w:rsid w:val="00101795"/>
    <w:rsid w:val="001110E6"/>
    <w:rsid w:val="00114823"/>
    <w:rsid w:val="0011794D"/>
    <w:rsid w:val="00117BB4"/>
    <w:rsid w:val="00122663"/>
    <w:rsid w:val="001355F6"/>
    <w:rsid w:val="001407E8"/>
    <w:rsid w:val="0014139C"/>
    <w:rsid w:val="00143D31"/>
    <w:rsid w:val="001444FA"/>
    <w:rsid w:val="00152288"/>
    <w:rsid w:val="00167494"/>
    <w:rsid w:val="0017007E"/>
    <w:rsid w:val="00184C09"/>
    <w:rsid w:val="00195327"/>
    <w:rsid w:val="001A6E0C"/>
    <w:rsid w:val="001C0C27"/>
    <w:rsid w:val="001C1ED6"/>
    <w:rsid w:val="001C1F6C"/>
    <w:rsid w:val="001C4FC4"/>
    <w:rsid w:val="001D01BA"/>
    <w:rsid w:val="001D048D"/>
    <w:rsid w:val="001D6423"/>
    <w:rsid w:val="001E7C9C"/>
    <w:rsid w:val="001F1C52"/>
    <w:rsid w:val="001F3D93"/>
    <w:rsid w:val="00203970"/>
    <w:rsid w:val="00203B6F"/>
    <w:rsid w:val="00204EB6"/>
    <w:rsid w:val="00210A53"/>
    <w:rsid w:val="00211A99"/>
    <w:rsid w:val="00217F34"/>
    <w:rsid w:val="00223B8F"/>
    <w:rsid w:val="00223E4E"/>
    <w:rsid w:val="00233FD4"/>
    <w:rsid w:val="00246C63"/>
    <w:rsid w:val="0025310C"/>
    <w:rsid w:val="002575B4"/>
    <w:rsid w:val="00257D6A"/>
    <w:rsid w:val="00257EF9"/>
    <w:rsid w:val="00260E43"/>
    <w:rsid w:val="00261EC0"/>
    <w:rsid w:val="0026256C"/>
    <w:rsid w:val="00275618"/>
    <w:rsid w:val="002771D5"/>
    <w:rsid w:val="00280D18"/>
    <w:rsid w:val="00283997"/>
    <w:rsid w:val="0028660F"/>
    <w:rsid w:val="002877D5"/>
    <w:rsid w:val="00292C46"/>
    <w:rsid w:val="00296B8A"/>
    <w:rsid w:val="002A3BD5"/>
    <w:rsid w:val="002A5E70"/>
    <w:rsid w:val="002B008C"/>
    <w:rsid w:val="002B3DF3"/>
    <w:rsid w:val="002B6734"/>
    <w:rsid w:val="002B730B"/>
    <w:rsid w:val="002C08A3"/>
    <w:rsid w:val="002C0909"/>
    <w:rsid w:val="002C7A12"/>
    <w:rsid w:val="002C7D29"/>
    <w:rsid w:val="002D43B4"/>
    <w:rsid w:val="002E227C"/>
    <w:rsid w:val="002E4262"/>
    <w:rsid w:val="002F134A"/>
    <w:rsid w:val="002F4BB9"/>
    <w:rsid w:val="003019C2"/>
    <w:rsid w:val="003058FA"/>
    <w:rsid w:val="00307CD3"/>
    <w:rsid w:val="00313357"/>
    <w:rsid w:val="00316E00"/>
    <w:rsid w:val="00320E42"/>
    <w:rsid w:val="00330576"/>
    <w:rsid w:val="003343CB"/>
    <w:rsid w:val="003371D6"/>
    <w:rsid w:val="003376ED"/>
    <w:rsid w:val="003459FC"/>
    <w:rsid w:val="00350D94"/>
    <w:rsid w:val="003525DB"/>
    <w:rsid w:val="00353962"/>
    <w:rsid w:val="003705A8"/>
    <w:rsid w:val="003812D2"/>
    <w:rsid w:val="00385CDE"/>
    <w:rsid w:val="00386F57"/>
    <w:rsid w:val="00387AE4"/>
    <w:rsid w:val="00393101"/>
    <w:rsid w:val="003950CC"/>
    <w:rsid w:val="003A27EC"/>
    <w:rsid w:val="003A2F97"/>
    <w:rsid w:val="003A5402"/>
    <w:rsid w:val="003B367D"/>
    <w:rsid w:val="003C33D7"/>
    <w:rsid w:val="003D6EE6"/>
    <w:rsid w:val="003E6B39"/>
    <w:rsid w:val="003F3A3A"/>
    <w:rsid w:val="003F406B"/>
    <w:rsid w:val="003F4776"/>
    <w:rsid w:val="00400F4D"/>
    <w:rsid w:val="004054E8"/>
    <w:rsid w:val="00414A7D"/>
    <w:rsid w:val="004249D7"/>
    <w:rsid w:val="004365C6"/>
    <w:rsid w:val="00451289"/>
    <w:rsid w:val="00451E04"/>
    <w:rsid w:val="00453E43"/>
    <w:rsid w:val="00455573"/>
    <w:rsid w:val="00475DAF"/>
    <w:rsid w:val="004804F0"/>
    <w:rsid w:val="00482550"/>
    <w:rsid w:val="004828DC"/>
    <w:rsid w:val="004A70B9"/>
    <w:rsid w:val="004C27C1"/>
    <w:rsid w:val="004C573E"/>
    <w:rsid w:val="004D5700"/>
    <w:rsid w:val="004E0C1C"/>
    <w:rsid w:val="004E22E2"/>
    <w:rsid w:val="004E3950"/>
    <w:rsid w:val="004E5AB5"/>
    <w:rsid w:val="00503BA3"/>
    <w:rsid w:val="0050723B"/>
    <w:rsid w:val="00507771"/>
    <w:rsid w:val="005169E9"/>
    <w:rsid w:val="00517376"/>
    <w:rsid w:val="0052423C"/>
    <w:rsid w:val="00527A37"/>
    <w:rsid w:val="005308A3"/>
    <w:rsid w:val="005324A0"/>
    <w:rsid w:val="00533BC6"/>
    <w:rsid w:val="005367D3"/>
    <w:rsid w:val="00540C2F"/>
    <w:rsid w:val="00543AD0"/>
    <w:rsid w:val="00543CC0"/>
    <w:rsid w:val="00546B21"/>
    <w:rsid w:val="00551217"/>
    <w:rsid w:val="0056573E"/>
    <w:rsid w:val="00577332"/>
    <w:rsid w:val="00584C4B"/>
    <w:rsid w:val="00592A87"/>
    <w:rsid w:val="005A3A11"/>
    <w:rsid w:val="005A7AE7"/>
    <w:rsid w:val="005C3D1D"/>
    <w:rsid w:val="005C4FB0"/>
    <w:rsid w:val="005C6A4D"/>
    <w:rsid w:val="005C70C7"/>
    <w:rsid w:val="005D19DB"/>
    <w:rsid w:val="005D2F39"/>
    <w:rsid w:val="005D41E0"/>
    <w:rsid w:val="005D7C9B"/>
    <w:rsid w:val="005E00A4"/>
    <w:rsid w:val="005E32E4"/>
    <w:rsid w:val="005E3D67"/>
    <w:rsid w:val="00604930"/>
    <w:rsid w:val="00607EE0"/>
    <w:rsid w:val="00607EF1"/>
    <w:rsid w:val="006169FF"/>
    <w:rsid w:val="00627C27"/>
    <w:rsid w:val="00633350"/>
    <w:rsid w:val="006340CE"/>
    <w:rsid w:val="0064354A"/>
    <w:rsid w:val="0064447F"/>
    <w:rsid w:val="006453E5"/>
    <w:rsid w:val="00645736"/>
    <w:rsid w:val="00646D65"/>
    <w:rsid w:val="00647921"/>
    <w:rsid w:val="00664329"/>
    <w:rsid w:val="00665BCA"/>
    <w:rsid w:val="00676388"/>
    <w:rsid w:val="0067798D"/>
    <w:rsid w:val="00693E1D"/>
    <w:rsid w:val="006A2572"/>
    <w:rsid w:val="006A3378"/>
    <w:rsid w:val="006A4F07"/>
    <w:rsid w:val="006B26C9"/>
    <w:rsid w:val="006B7209"/>
    <w:rsid w:val="006B7DA9"/>
    <w:rsid w:val="006C7913"/>
    <w:rsid w:val="006D2C53"/>
    <w:rsid w:val="006E13F2"/>
    <w:rsid w:val="006E5A1F"/>
    <w:rsid w:val="006F396C"/>
    <w:rsid w:val="006F7F68"/>
    <w:rsid w:val="0070029B"/>
    <w:rsid w:val="007011E9"/>
    <w:rsid w:val="007059F0"/>
    <w:rsid w:val="00720C1B"/>
    <w:rsid w:val="007227AA"/>
    <w:rsid w:val="007303AD"/>
    <w:rsid w:val="00740B3E"/>
    <w:rsid w:val="007449CA"/>
    <w:rsid w:val="00745E50"/>
    <w:rsid w:val="00752561"/>
    <w:rsid w:val="007632F8"/>
    <w:rsid w:val="007774D5"/>
    <w:rsid w:val="00787B1C"/>
    <w:rsid w:val="00795B74"/>
    <w:rsid w:val="007B7F59"/>
    <w:rsid w:val="007C1764"/>
    <w:rsid w:val="007C243A"/>
    <w:rsid w:val="007C7EE8"/>
    <w:rsid w:val="007D5F6D"/>
    <w:rsid w:val="007E4E34"/>
    <w:rsid w:val="007E521A"/>
    <w:rsid w:val="007E6534"/>
    <w:rsid w:val="007E73F0"/>
    <w:rsid w:val="00802E51"/>
    <w:rsid w:val="008147FC"/>
    <w:rsid w:val="00814964"/>
    <w:rsid w:val="00820742"/>
    <w:rsid w:val="008238AC"/>
    <w:rsid w:val="00823F51"/>
    <w:rsid w:val="00827275"/>
    <w:rsid w:val="00827A67"/>
    <w:rsid w:val="00827B53"/>
    <w:rsid w:val="00840C37"/>
    <w:rsid w:val="0085080A"/>
    <w:rsid w:val="00863C8C"/>
    <w:rsid w:val="00864DEE"/>
    <w:rsid w:val="00866243"/>
    <w:rsid w:val="00875736"/>
    <w:rsid w:val="00876AAD"/>
    <w:rsid w:val="008965E9"/>
    <w:rsid w:val="008A6036"/>
    <w:rsid w:val="008A7AB3"/>
    <w:rsid w:val="008D034B"/>
    <w:rsid w:val="008D159F"/>
    <w:rsid w:val="008E66C0"/>
    <w:rsid w:val="008F1302"/>
    <w:rsid w:val="008F3C53"/>
    <w:rsid w:val="008F729A"/>
    <w:rsid w:val="009042E6"/>
    <w:rsid w:val="00907AA2"/>
    <w:rsid w:val="00911056"/>
    <w:rsid w:val="00914F7D"/>
    <w:rsid w:val="009339C6"/>
    <w:rsid w:val="00936DD9"/>
    <w:rsid w:val="00940A71"/>
    <w:rsid w:val="0094157C"/>
    <w:rsid w:val="009435C3"/>
    <w:rsid w:val="00944C9F"/>
    <w:rsid w:val="00957F74"/>
    <w:rsid w:val="00966A28"/>
    <w:rsid w:val="00966B15"/>
    <w:rsid w:val="00981C8F"/>
    <w:rsid w:val="00982665"/>
    <w:rsid w:val="009844E0"/>
    <w:rsid w:val="00993894"/>
    <w:rsid w:val="009978A2"/>
    <w:rsid w:val="009A2495"/>
    <w:rsid w:val="009A45D8"/>
    <w:rsid w:val="009A7DEB"/>
    <w:rsid w:val="009A7E98"/>
    <w:rsid w:val="009B2E8D"/>
    <w:rsid w:val="009B76DA"/>
    <w:rsid w:val="009C1C98"/>
    <w:rsid w:val="009C2222"/>
    <w:rsid w:val="009E42A5"/>
    <w:rsid w:val="009E5E7F"/>
    <w:rsid w:val="009F47AE"/>
    <w:rsid w:val="009F6087"/>
    <w:rsid w:val="00A11365"/>
    <w:rsid w:val="00A1456D"/>
    <w:rsid w:val="00A20832"/>
    <w:rsid w:val="00A2162B"/>
    <w:rsid w:val="00A223B2"/>
    <w:rsid w:val="00A301D1"/>
    <w:rsid w:val="00A4039A"/>
    <w:rsid w:val="00A43BB6"/>
    <w:rsid w:val="00A501E3"/>
    <w:rsid w:val="00A6190C"/>
    <w:rsid w:val="00A731FF"/>
    <w:rsid w:val="00A831A0"/>
    <w:rsid w:val="00A86776"/>
    <w:rsid w:val="00A9596E"/>
    <w:rsid w:val="00A95F64"/>
    <w:rsid w:val="00AA4F1A"/>
    <w:rsid w:val="00AA545B"/>
    <w:rsid w:val="00AA7786"/>
    <w:rsid w:val="00AB0D07"/>
    <w:rsid w:val="00AB2001"/>
    <w:rsid w:val="00AD6B40"/>
    <w:rsid w:val="00AE068F"/>
    <w:rsid w:val="00AE2A38"/>
    <w:rsid w:val="00AE4AA5"/>
    <w:rsid w:val="00AE76E5"/>
    <w:rsid w:val="00AF73EB"/>
    <w:rsid w:val="00B04C1E"/>
    <w:rsid w:val="00B04EE7"/>
    <w:rsid w:val="00B123A7"/>
    <w:rsid w:val="00B16836"/>
    <w:rsid w:val="00B2115B"/>
    <w:rsid w:val="00B245B1"/>
    <w:rsid w:val="00B34F75"/>
    <w:rsid w:val="00B364CC"/>
    <w:rsid w:val="00B7630D"/>
    <w:rsid w:val="00B76F7A"/>
    <w:rsid w:val="00B8068D"/>
    <w:rsid w:val="00B810DB"/>
    <w:rsid w:val="00B8216A"/>
    <w:rsid w:val="00B828DB"/>
    <w:rsid w:val="00B90E49"/>
    <w:rsid w:val="00B90FDD"/>
    <w:rsid w:val="00B95018"/>
    <w:rsid w:val="00BA2DCD"/>
    <w:rsid w:val="00BA387B"/>
    <w:rsid w:val="00BB0C8B"/>
    <w:rsid w:val="00BB1A31"/>
    <w:rsid w:val="00BB3D36"/>
    <w:rsid w:val="00BB4C8D"/>
    <w:rsid w:val="00BC24C6"/>
    <w:rsid w:val="00BC57F9"/>
    <w:rsid w:val="00BC6F0C"/>
    <w:rsid w:val="00BD1645"/>
    <w:rsid w:val="00BD36AC"/>
    <w:rsid w:val="00BD3B68"/>
    <w:rsid w:val="00BD6111"/>
    <w:rsid w:val="00BE2780"/>
    <w:rsid w:val="00BE555E"/>
    <w:rsid w:val="00BE76E0"/>
    <w:rsid w:val="00BE798D"/>
    <w:rsid w:val="00BF26D3"/>
    <w:rsid w:val="00BF4B3D"/>
    <w:rsid w:val="00C035F3"/>
    <w:rsid w:val="00C0374A"/>
    <w:rsid w:val="00C07D73"/>
    <w:rsid w:val="00C11053"/>
    <w:rsid w:val="00C20507"/>
    <w:rsid w:val="00C37CA6"/>
    <w:rsid w:val="00C46EA9"/>
    <w:rsid w:val="00C50AE1"/>
    <w:rsid w:val="00C57EF7"/>
    <w:rsid w:val="00C6127D"/>
    <w:rsid w:val="00C635F0"/>
    <w:rsid w:val="00C64ECE"/>
    <w:rsid w:val="00C66388"/>
    <w:rsid w:val="00C664E9"/>
    <w:rsid w:val="00C675C9"/>
    <w:rsid w:val="00C771B3"/>
    <w:rsid w:val="00C818DE"/>
    <w:rsid w:val="00C82ACE"/>
    <w:rsid w:val="00C936D6"/>
    <w:rsid w:val="00CA0A21"/>
    <w:rsid w:val="00CB0557"/>
    <w:rsid w:val="00CB32D1"/>
    <w:rsid w:val="00CB46DF"/>
    <w:rsid w:val="00CB6089"/>
    <w:rsid w:val="00CB66F7"/>
    <w:rsid w:val="00CB78D5"/>
    <w:rsid w:val="00CC6B4D"/>
    <w:rsid w:val="00CC79F5"/>
    <w:rsid w:val="00CD2303"/>
    <w:rsid w:val="00CD4112"/>
    <w:rsid w:val="00CD4D9E"/>
    <w:rsid w:val="00CD6469"/>
    <w:rsid w:val="00CD6DA6"/>
    <w:rsid w:val="00CE1579"/>
    <w:rsid w:val="00CF0FC5"/>
    <w:rsid w:val="00D00313"/>
    <w:rsid w:val="00D02316"/>
    <w:rsid w:val="00D042D2"/>
    <w:rsid w:val="00D134A8"/>
    <w:rsid w:val="00D157FA"/>
    <w:rsid w:val="00D23330"/>
    <w:rsid w:val="00D233C7"/>
    <w:rsid w:val="00D2371B"/>
    <w:rsid w:val="00D40396"/>
    <w:rsid w:val="00D42413"/>
    <w:rsid w:val="00D440A8"/>
    <w:rsid w:val="00D477B6"/>
    <w:rsid w:val="00D6038D"/>
    <w:rsid w:val="00D65C4A"/>
    <w:rsid w:val="00D75484"/>
    <w:rsid w:val="00D76A98"/>
    <w:rsid w:val="00D80C33"/>
    <w:rsid w:val="00D81B4B"/>
    <w:rsid w:val="00D842E6"/>
    <w:rsid w:val="00D90438"/>
    <w:rsid w:val="00D938FA"/>
    <w:rsid w:val="00D9547F"/>
    <w:rsid w:val="00D96D75"/>
    <w:rsid w:val="00D97F44"/>
    <w:rsid w:val="00DA085C"/>
    <w:rsid w:val="00DA1126"/>
    <w:rsid w:val="00DA4CCD"/>
    <w:rsid w:val="00DB5A02"/>
    <w:rsid w:val="00DC11F3"/>
    <w:rsid w:val="00DC157C"/>
    <w:rsid w:val="00DC37D5"/>
    <w:rsid w:val="00DC7B0E"/>
    <w:rsid w:val="00DD22DA"/>
    <w:rsid w:val="00DD5AE3"/>
    <w:rsid w:val="00DE4CB0"/>
    <w:rsid w:val="00DE70D9"/>
    <w:rsid w:val="00DF2E5A"/>
    <w:rsid w:val="00DF398A"/>
    <w:rsid w:val="00E1190F"/>
    <w:rsid w:val="00E147CF"/>
    <w:rsid w:val="00E21253"/>
    <w:rsid w:val="00E25B85"/>
    <w:rsid w:val="00E27460"/>
    <w:rsid w:val="00E4206C"/>
    <w:rsid w:val="00E44CA0"/>
    <w:rsid w:val="00E45E4A"/>
    <w:rsid w:val="00E50496"/>
    <w:rsid w:val="00E60746"/>
    <w:rsid w:val="00E66B49"/>
    <w:rsid w:val="00E728A4"/>
    <w:rsid w:val="00E73094"/>
    <w:rsid w:val="00E854A5"/>
    <w:rsid w:val="00E90B43"/>
    <w:rsid w:val="00E9228B"/>
    <w:rsid w:val="00E94B28"/>
    <w:rsid w:val="00E95B3F"/>
    <w:rsid w:val="00E96828"/>
    <w:rsid w:val="00EA2024"/>
    <w:rsid w:val="00EA2930"/>
    <w:rsid w:val="00EA61BA"/>
    <w:rsid w:val="00EB0DE4"/>
    <w:rsid w:val="00EB0E75"/>
    <w:rsid w:val="00EB4D5A"/>
    <w:rsid w:val="00EB6530"/>
    <w:rsid w:val="00EC7270"/>
    <w:rsid w:val="00ED23DA"/>
    <w:rsid w:val="00ED77A5"/>
    <w:rsid w:val="00EF2E3D"/>
    <w:rsid w:val="00EF4169"/>
    <w:rsid w:val="00EF5C2A"/>
    <w:rsid w:val="00F00D2A"/>
    <w:rsid w:val="00F01A34"/>
    <w:rsid w:val="00F05E7B"/>
    <w:rsid w:val="00F1078E"/>
    <w:rsid w:val="00F12274"/>
    <w:rsid w:val="00F133E1"/>
    <w:rsid w:val="00F14009"/>
    <w:rsid w:val="00F16AC1"/>
    <w:rsid w:val="00F17C7D"/>
    <w:rsid w:val="00F2369E"/>
    <w:rsid w:val="00F2788E"/>
    <w:rsid w:val="00F3259C"/>
    <w:rsid w:val="00F32D92"/>
    <w:rsid w:val="00F32F30"/>
    <w:rsid w:val="00F3452D"/>
    <w:rsid w:val="00F4565E"/>
    <w:rsid w:val="00F45FF7"/>
    <w:rsid w:val="00F479F6"/>
    <w:rsid w:val="00F47A41"/>
    <w:rsid w:val="00F6383E"/>
    <w:rsid w:val="00F73C16"/>
    <w:rsid w:val="00F75FAF"/>
    <w:rsid w:val="00F76EED"/>
    <w:rsid w:val="00F775BE"/>
    <w:rsid w:val="00F92414"/>
    <w:rsid w:val="00F959FB"/>
    <w:rsid w:val="00F96BFD"/>
    <w:rsid w:val="00F97576"/>
    <w:rsid w:val="00F97C56"/>
    <w:rsid w:val="00FA38A8"/>
    <w:rsid w:val="00FA4676"/>
    <w:rsid w:val="00FA58D0"/>
    <w:rsid w:val="00FA686A"/>
    <w:rsid w:val="00FA72FE"/>
    <w:rsid w:val="00FB3207"/>
    <w:rsid w:val="00FB42BE"/>
    <w:rsid w:val="00FC025A"/>
    <w:rsid w:val="00FC5A00"/>
    <w:rsid w:val="00FD073F"/>
    <w:rsid w:val="00FD20DC"/>
    <w:rsid w:val="00FF3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46C6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46C63"/>
    <w:rPr>
      <w:sz w:val="18"/>
      <w:szCs w:val="18"/>
    </w:rPr>
  </w:style>
  <w:style w:type="paragraph" w:styleId="a4">
    <w:name w:val="footer"/>
    <w:basedOn w:val="a"/>
    <w:link w:val="Char0"/>
    <w:uiPriority w:val="99"/>
    <w:unhideWhenUsed/>
    <w:rsid w:val="00246C63"/>
    <w:pPr>
      <w:tabs>
        <w:tab w:val="center" w:pos="4153"/>
        <w:tab w:val="right" w:pos="8306"/>
      </w:tabs>
      <w:snapToGrid w:val="0"/>
      <w:jc w:val="left"/>
    </w:pPr>
    <w:rPr>
      <w:sz w:val="18"/>
      <w:szCs w:val="18"/>
    </w:rPr>
  </w:style>
  <w:style w:type="character" w:customStyle="1" w:styleId="Char0">
    <w:name w:val="页脚 Char"/>
    <w:basedOn w:val="a0"/>
    <w:link w:val="a4"/>
    <w:uiPriority w:val="99"/>
    <w:rsid w:val="00246C63"/>
    <w:rPr>
      <w:sz w:val="18"/>
      <w:szCs w:val="18"/>
    </w:rPr>
  </w:style>
  <w:style w:type="table" w:styleId="a5">
    <w:name w:val="Table Grid"/>
    <w:basedOn w:val="a1"/>
    <w:uiPriority w:val="39"/>
    <w:rsid w:val="00246C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46C6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46C63"/>
    <w:rPr>
      <w:sz w:val="18"/>
      <w:szCs w:val="18"/>
    </w:rPr>
  </w:style>
  <w:style w:type="paragraph" w:styleId="a4">
    <w:name w:val="footer"/>
    <w:basedOn w:val="a"/>
    <w:link w:val="Char0"/>
    <w:uiPriority w:val="99"/>
    <w:unhideWhenUsed/>
    <w:rsid w:val="00246C63"/>
    <w:pPr>
      <w:tabs>
        <w:tab w:val="center" w:pos="4153"/>
        <w:tab w:val="right" w:pos="8306"/>
      </w:tabs>
      <w:snapToGrid w:val="0"/>
      <w:jc w:val="left"/>
    </w:pPr>
    <w:rPr>
      <w:sz w:val="18"/>
      <w:szCs w:val="18"/>
    </w:rPr>
  </w:style>
  <w:style w:type="character" w:customStyle="1" w:styleId="Char0">
    <w:name w:val="页脚 Char"/>
    <w:basedOn w:val="a0"/>
    <w:link w:val="a4"/>
    <w:uiPriority w:val="99"/>
    <w:rsid w:val="00246C63"/>
    <w:rPr>
      <w:sz w:val="18"/>
      <w:szCs w:val="18"/>
    </w:rPr>
  </w:style>
  <w:style w:type="table" w:styleId="a5">
    <w:name w:val="Table Grid"/>
    <w:basedOn w:val="a1"/>
    <w:uiPriority w:val="39"/>
    <w:rsid w:val="00246C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9867338">
      <w:bodyDiv w:val="1"/>
      <w:marLeft w:val="0"/>
      <w:marRight w:val="0"/>
      <w:marTop w:val="0"/>
      <w:marBottom w:val="0"/>
      <w:divBdr>
        <w:top w:val="none" w:sz="0" w:space="0" w:color="auto"/>
        <w:left w:val="none" w:sz="0" w:space="0" w:color="auto"/>
        <w:bottom w:val="none" w:sz="0" w:space="0" w:color="auto"/>
        <w:right w:val="none" w:sz="0" w:space="0" w:color="auto"/>
      </w:divBdr>
    </w:div>
    <w:div w:id="453326360">
      <w:bodyDiv w:val="1"/>
      <w:marLeft w:val="0"/>
      <w:marRight w:val="0"/>
      <w:marTop w:val="0"/>
      <w:marBottom w:val="0"/>
      <w:divBdr>
        <w:top w:val="none" w:sz="0" w:space="0" w:color="auto"/>
        <w:left w:val="none" w:sz="0" w:space="0" w:color="auto"/>
        <w:bottom w:val="none" w:sz="0" w:space="0" w:color="auto"/>
        <w:right w:val="none" w:sz="0" w:space="0" w:color="auto"/>
      </w:divBdr>
    </w:div>
    <w:div w:id="1710299823">
      <w:bodyDiv w:val="1"/>
      <w:marLeft w:val="0"/>
      <w:marRight w:val="0"/>
      <w:marTop w:val="0"/>
      <w:marBottom w:val="0"/>
      <w:divBdr>
        <w:top w:val="none" w:sz="0" w:space="0" w:color="auto"/>
        <w:left w:val="none" w:sz="0" w:space="0" w:color="auto"/>
        <w:bottom w:val="none" w:sz="0" w:space="0" w:color="auto"/>
        <w:right w:val="none" w:sz="0" w:space="0" w:color="auto"/>
      </w:divBdr>
    </w:div>
    <w:div w:id="191045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Pages>
  <Words>1286</Words>
  <Characters>7332</Characters>
  <Application>Microsoft Office Word</Application>
  <DocSecurity>0</DocSecurity>
  <Lines>61</Lines>
  <Paragraphs>17</Paragraphs>
  <ScaleCrop>false</ScaleCrop>
  <Company/>
  <LinksUpToDate>false</LinksUpToDate>
  <CharactersWithSpaces>8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佳军</dc:creator>
  <cp:keywords/>
  <dc:description/>
  <cp:lastModifiedBy>lenovo1</cp:lastModifiedBy>
  <cp:revision>25</cp:revision>
  <dcterms:created xsi:type="dcterms:W3CDTF">2018-03-22T03:08:00Z</dcterms:created>
  <dcterms:modified xsi:type="dcterms:W3CDTF">2019-03-22T14:29:00Z</dcterms:modified>
</cp:coreProperties>
</file>